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Bioactive silicon nitride: A new therapeutic material for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osteoarthropath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iuseppe Pezzotti</w:t>
      </w:r>
      <w:r>
        <w:rPr>
          <w:rFonts w:cs="Times New Roman" w:ascii="Times New Roman" w:hAnsi="Times New Roman"/>
          <w:vertAlign w:val="superscript"/>
          <w:lang w:val="en-US"/>
        </w:rPr>
        <w:t>1,2,3*</w:t>
      </w:r>
      <w:r>
        <w:rPr>
          <w:rFonts w:cs="Times New Roman" w:ascii="Times New Roman" w:hAnsi="Times New Roman"/>
          <w:lang w:val="en-US"/>
        </w:rPr>
        <w:t>, Elia Marin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Tetsuya Adachi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, Alfredo Rondinella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Francesco Boschetto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Wenliang Zhu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Nobuhiko Sugano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Ryan M. Bock</w:t>
      </w:r>
      <w:r>
        <w:rPr>
          <w:rFonts w:cs="Times New Roman" w:ascii="Times New Roman" w:hAnsi="Times New Roman"/>
          <w:vertAlign w:val="superscript"/>
          <w:lang w:val="en-US"/>
        </w:rPr>
        <w:t>6</w:t>
      </w:r>
      <w:r>
        <w:rPr>
          <w:rFonts w:cs="Times New Roman" w:ascii="Times New Roman" w:hAnsi="Times New Roman"/>
          <w:lang w:val="en-US"/>
        </w:rPr>
        <w:t>, Bryan McEntire</w:t>
      </w:r>
      <w:r>
        <w:rPr>
          <w:rFonts w:cs="Times New Roman" w:ascii="Times New Roman" w:hAnsi="Times New Roman"/>
          <w:vertAlign w:val="superscript"/>
          <w:lang w:val="en-US"/>
        </w:rPr>
        <w:t>6</w:t>
      </w:r>
      <w:r>
        <w:rPr>
          <w:rFonts w:cs="Times New Roman" w:ascii="Times New Roman" w:hAnsi="Times New Roman"/>
          <w:lang w:val="en-US"/>
        </w:rPr>
        <w:t>, and Sonny B. Bal</w:t>
      </w:r>
      <w:r>
        <w:rPr>
          <w:rFonts w:cs="Times New Roman" w:ascii="Times New Roman" w:hAnsi="Times New Roman"/>
          <w:vertAlign w:val="superscript"/>
          <w:lang w:val="en-US"/>
        </w:rPr>
        <w:t>6,7</w:t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Ceramic Physics Laboratory, Kyoto Institute of Technology,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lang w:val="en-US"/>
        </w:rPr>
        <w:t>Sakyo-ku, Matsugasaki, 606-8126 Kyoto, Japa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Department of Molecular Cell Physiology, Graduate School of Medical Science,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lang w:val="en-US"/>
        </w:rPr>
        <w:t>Kyoto Prefectural University of Medicine, Kamigyo-ku, Kyoto 602-8566, Japan</w:t>
      </w:r>
    </w:p>
    <w:p>
      <w:pPr>
        <w:pStyle w:val="Normal"/>
        <w:widowControl w:val="false"/>
        <w:autoSpaceDE w:val="false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The Center for Advanced Medical Engineering and Informatics, Osaka University, Yamadaoka, Suita, 565-0871 Osaka, Japa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Department of Dental Medicine, Graduate School of Medical Science,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lang w:val="en-US"/>
        </w:rPr>
        <w:t>Kyoto Prefectural University of Medicine, Kamigyo-ku, Kyoto 602-8566, Japa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Department of Medical Engineering for Treatment of Bone and Joint Disorders,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lang w:val="en-US"/>
        </w:rPr>
        <w:t>Osaka University, 2-2 Yamadaoka, Suita, Osaka 565-0854, Japa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Amedica Corporation, 1885 West 2100 South, Salt Lake City, UT  84119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7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Department of Orthopaedic Surgery, University of Missouri, Columbia, MO  65212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i/>
          <w:sz w:val="22"/>
          <w:szCs w:val="22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information</w:t>
      </w:r>
    </w:p>
    <w:p>
      <w:pPr>
        <w:pStyle w:val="Normal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lang w:val="en-US"/>
        </w:rPr>
        <w:t>The Si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samples used in the present study were produced by Amedica Corp., (Salt Lake City, UT), using conventional ceramic fabrication techniques. The material contained minor fractions of Y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and Al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as sintering aids. The resulting microstructure exhibited a bimodal granular population, consisting of a minor fraction of relatively large acicular </w:t>
      </w:r>
      <w:r>
        <w:rPr>
          <w:rFonts w:cs="Times New Roman" w:ascii="Times New Roman" w:hAnsi="Times New Roman"/>
          <w:i/>
          <w:lang w:val="en-US"/>
        </w:rPr>
        <w:t>ß</w:t>
      </w:r>
      <w:r>
        <w:rPr>
          <w:rFonts w:cs="Times New Roman" w:ascii="Times New Roman" w:hAnsi="Times New Roman"/>
          <w:lang w:val="en-US"/>
        </w:rPr>
        <w:t>-Si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grains embedded in a finer grain matrix. The sintering additives resulted in thin grain boundaries and multiple grain junctions composed of either amorphous or crystalline silicon-yttrium-aluminum-oxynitride (SiYAlON), respectively. Surfaces of as-fired Si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samples were finely polished and then subjected to nitrogen heat treatment at 1400</w:t>
      </w:r>
      <w:r>
        <w:rPr>
          <w:rFonts w:cs="Times New Roman" w:ascii="Times New Roman" w:hAnsi="Times New Roman"/>
          <w:vertAlign w:val="super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>C for 30 min under 1~2 psi of filtered 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gas. The high-temperature 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-atmosphere treatment was employed to maximize the surface density of amine relative to hydroxyl groups and to cover the sample with a peculiar SiYAlON phase. All tested samples were prepared as disks with diameter and thickness equal to 12 mm and 1 mm, respectively. All samples were finely polished before 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-annealing and the influence of surface roughness was not considered to be a significant variable within this study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aOS-2 human osteosarcoma cells were first cultured and incubated in an osteoblast-inducer medium consisting of 4.5 g/L glucose DMEM (D-glucose, L-Glutamine, Phenol Red, and Sodium Pyruvate) supplemented with 10% fetal bovine serum. They were allowed to proliferate within petri dishes for about 24 h at 37</w:t>
      </w:r>
      <w:r>
        <w:rPr>
          <w:rFonts w:cs="Times New Roman" w:ascii="Times New Roman" w:hAnsi="Times New Roman"/>
          <w:vertAlign w:val="super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>C. The final SaOS-2 concentration was equal to 5 x10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cell/ml. The cultured cells were then deposited on the top surface of 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heat-treated Si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disks previously sterilized by exposure to UV light. In the osteoconductivity tests, cell seeding took place in an osteogenic medium, which consisted of DMEM supplemented with about 50 </w:t>
      </w:r>
      <w:r>
        <w:rPr>
          <w:rFonts w:cs="Times New Roman" w:ascii="Times New Roman" w:hAnsi="Times New Roman"/>
          <w:i/>
          <w:lang w:val="en-US"/>
        </w:rPr>
        <w:t>μ</w:t>
      </w:r>
      <w:r>
        <w:rPr>
          <w:rFonts w:cs="Times New Roman" w:ascii="Times New Roman" w:hAnsi="Times New Roman"/>
          <w:lang w:val="en-US"/>
        </w:rPr>
        <w:t>g/mL ascorbic acid, about 10 mM β-glycerol phosphate, 100 mM hydrocortisone, and about 10% fetal bovine calf serum. The samples were incubated up to 7 days at 37</w:t>
      </w:r>
      <w:r>
        <w:rPr>
          <w:rFonts w:cs="Times New Roman" w:ascii="Times New Roman" w:hAnsi="Times New Roman"/>
          <w:vertAlign w:val="super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>C. The medium was changed twice during the incubation period.  Mineralization was visualized by fixing cells in 75% ethanol for 30 minutes at 4°C followed by staining with Alizarin Red-S (40 mM) for 10 minutes. Excess stain was removed by copious washing with distilled water. Osteoconduction and staining tests were repeated three times (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>=3)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Real-time detection of nitric oxide (NO) production in living cells was obtained through fluorescence imaging by means of a membrane permeable fluorescent indicator DAF-2(NO) (</w:t>
      </w:r>
      <w:r>
        <w:rPr>
          <w:rFonts w:cs="Times New Roman" w:ascii="Times New Roman" w:hAnsi="Times New Roman"/>
          <w:lang w:val="en-US"/>
        </w:rPr>
        <w:t xml:space="preserve">Goryo Chemical, Inc., Sapporo, Japan). </w:t>
      </w:r>
      <w:r>
        <w:rPr>
          <w:rFonts w:cs="Times New Roman" w:ascii="Times New Roman" w:hAnsi="Times New Roman"/>
          <w:bCs/>
          <w:lang w:val="en-US"/>
        </w:rPr>
        <w:t xml:space="preserve">This indicator consisted of </w:t>
      </w:r>
      <w:r>
        <w:rPr>
          <w:rFonts w:cs="Times New Roman" w:ascii="Times New Roman" w:hAnsi="Times New Roman"/>
          <w:lang w:val="en-US"/>
        </w:rPr>
        <w:t>diaminofluorescein-2 diacetate.</w:t>
      </w:r>
      <w:r>
        <w:rPr>
          <w:rFonts w:cs="Times New Roman" w:ascii="Times New Roman" w:hAnsi="Times New Roman"/>
          <w:bCs/>
          <w:lang w:val="en-US"/>
        </w:rPr>
        <w:t xml:space="preserve"> Once inside the SaOS-2 cells, this substance is deacetylated by intracellular esterases and can be detected with excitation/emission maxima of 495/515 nm. The dye-loaded cells were incubated at 37 </w:t>
      </w:r>
      <w:r>
        <w:rPr>
          <w:rFonts w:cs="Times New Roman" w:ascii="Times New Roman" w:hAnsi="Times New Roman"/>
          <w:bCs/>
          <w:vertAlign w:val="superscript"/>
          <w:lang w:val="en-US"/>
        </w:rPr>
        <w:t>o</w:t>
      </w:r>
      <w:r>
        <w:rPr>
          <w:rFonts w:cs="Times New Roman" w:ascii="Times New Roman" w:hAnsi="Times New Roman"/>
          <w:bCs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 xml:space="preserve">osteogenic medium (complete medium supplemented with </w:t>
      </w:r>
      <w:r>
        <w:rPr>
          <w:rFonts w:eastAsia="Symbol" w:cs="Symbol" w:ascii="Symbol" w:hAnsi="Symbol"/>
          <w:lang w:val="en-US"/>
        </w:rPr>
        <w:t></w:t>
      </w:r>
      <w:r>
        <w:rPr>
          <w:rFonts w:cs="Times New Roman" w:ascii="Times New Roman" w:hAnsi="Times New Roman"/>
          <w:lang w:val="en-US"/>
        </w:rPr>
        <w:t xml:space="preserve">50 μg/mL ascorbic acid, 10 mM β-glycerol phosphate, and 100 nM dexamethasone) and observed </w:t>
      </w:r>
      <w:r>
        <w:rPr>
          <w:rFonts w:cs="Times New Roman" w:ascii="Times New Roman" w:hAnsi="Times New Roman"/>
          <w:i/>
          <w:lang w:val="en-US"/>
        </w:rPr>
        <w:t>in situ</w:t>
      </w:r>
      <w:r>
        <w:rPr>
          <w:rFonts w:cs="Times New Roman" w:ascii="Times New Roman" w:hAnsi="Times New Roman"/>
          <w:lang w:val="en-US"/>
        </w:rPr>
        <w:t xml:space="preserve"> on the ceramic substrate at increasing exposure times between 0 and 24 h at intervals of 8 h.</w:t>
      </w:r>
      <w:r>
        <w:rPr>
          <w:rFonts w:cs="Times New Roman" w:ascii="Times New Roman" w:hAnsi="Times New Roman"/>
          <w:bCs/>
          <w:lang w:val="en-US"/>
        </w:rPr>
        <w:t xml:space="preserve"> Experiments using DAF-2 were performed in a dark room, because the dye is light sensitive. Then, the samples were transferred to a chamber on the stage of the </w:t>
      </w:r>
      <w:r>
        <w:rPr>
          <w:rFonts w:cs="Times New Roman" w:ascii="Times New Roman" w:hAnsi="Times New Roman"/>
          <w:lang w:val="en-US"/>
        </w:rPr>
        <w:t>fluorescence microscope (BZ X710, Keyence, Japan)</w:t>
      </w:r>
      <w:r>
        <w:rPr>
          <w:rFonts w:cs="Times New Roman" w:ascii="Times New Roman" w:hAnsi="Times New Roman"/>
          <w:bCs/>
          <w:lang w:val="en-US"/>
        </w:rPr>
        <w:t xml:space="preserve">, and fluorescent intensities of DAF-2 were determined by confocal microscopy. Dye-loaded cells were excited with the 488 nm of a Krypton/Argon laser for DAF-2, and increases in DAF-2 fluorescence were monitored </w:t>
      </w:r>
      <w:r>
        <w:rPr>
          <w:rFonts w:cs="Times New Roman" w:ascii="Times New Roman" w:hAnsi="Times New Roman"/>
          <w:bCs/>
          <w:i/>
          <w:lang w:val="en-US"/>
        </w:rPr>
        <w:t>in situ</w:t>
      </w:r>
      <w:r>
        <w:rPr>
          <w:rFonts w:cs="Times New Roman" w:ascii="Times New Roman" w:hAnsi="Times New Roman"/>
          <w:bCs/>
          <w:lang w:val="en-US"/>
        </w:rPr>
        <w:t xml:space="preserve"> with the SaOS-2 cells on the ceramic substrate.</w:t>
      </w:r>
    </w:p>
    <w:p>
      <w:pPr>
        <w:pStyle w:val="Normal"/>
        <w:widowControl w:val="false"/>
        <w:autoSpaceDE w:val="false"/>
        <w:spacing w:lineRule="auto" w:line="276" w:before="0" w:after="240"/>
        <w:jc w:val="both"/>
        <w:rPr/>
      </w:pPr>
      <w:r>
        <w:rPr>
          <w:rFonts w:cs="Times New Roman" w:ascii="Times New Roman" w:hAnsi="Times New Roman"/>
          <w:i/>
          <w:lang w:val="en-US"/>
        </w:rPr>
        <w:t>In situ</w:t>
      </w:r>
      <w:r>
        <w:rPr>
          <w:rFonts w:cs="Times New Roman" w:ascii="Times New Roman" w:hAnsi="Times New Roman"/>
          <w:lang w:val="en-US"/>
        </w:rPr>
        <w:t xml:space="preserve"> Raman microscopy images were collected on living SaOS-2 cells using a dedicated instrument (RAMANtouch, Nanophoton Co., Osaka, Japan) with a 20x immersion-type optical lens. This spectroscope allowed ultra-fast imaging of up to 400 spectra simultaneously, thus collecting average spectra in a time faster than the movement of cells. The excitation source was at 785 nm and the spectral resolution was 1.2 cm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 (spectral pixel resolution equal to 0.3 cm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>/pixel).</w:t>
      </w:r>
    </w:p>
    <w:p>
      <w:pPr>
        <w:pStyle w:val="Normal"/>
        <w:spacing w:lineRule="auto" w:line="276"/>
        <w:jc w:val="both"/>
        <w:rPr/>
      </w:pPr>
      <w:r>
        <w:rPr>
          <w:rFonts w:eastAsia="TimesNewRoman;Arial Unicode MS" w:cs="Times New Roman" w:ascii="Times New Roman" w:hAnsi="Times New Roman"/>
          <w:lang w:val="en-US"/>
        </w:rPr>
        <w:t>Fourier Transform Infrared Spectroscopy (FT-IR) was</w:t>
      </w:r>
      <w:r>
        <w:rPr>
          <w:rFonts w:cs="Times New Roman" w:ascii="Times New Roman" w:hAnsi="Times New Roman"/>
          <w:lang w:val="en-US"/>
        </w:rPr>
        <w:t xml:space="preserve"> carried out using the imaging system Spotlight 200 (Perkin Elmer, Waltham, Massachusetts, USA) equipped with an attenuated total reflectance (</w:t>
      </w:r>
      <w:r>
        <w:rPr>
          <w:rFonts w:cs="Times New Roman" w:ascii="Times New Roman" w:hAnsi="Times New Roman"/>
          <w:bCs/>
          <w:lang w:val="en-US"/>
        </w:rPr>
        <w:t>ATR</w:t>
      </w:r>
      <w:r>
        <w:rPr>
          <w:rFonts w:cs="Times New Roman" w:ascii="Times New Roman" w:hAnsi="Times New Roman"/>
          <w:lang w:val="en-US"/>
        </w:rPr>
        <w:t xml:space="preserve">) imaging attachment. </w:t>
      </w:r>
      <w:r>
        <w:rPr>
          <w:rFonts w:eastAsia="TimesNewRoman;Arial Unicode MS" w:cs="Times New Roman" w:ascii="Times New Roman" w:hAnsi="Times New Roman"/>
          <w:lang w:val="en-US"/>
        </w:rPr>
        <w:t xml:space="preserve">FT-IR spectra were acquired at aperture size of 200×200 </w:t>
      </w:r>
      <w:r>
        <w:rPr>
          <w:rFonts w:cs="Times New Roman" w:ascii="Times New Roman" w:hAnsi="Times New Roman"/>
          <w:lang w:val="en-US"/>
        </w:rPr>
        <w:t>µ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canning electron microscopy (SEM) was carried out on the 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-annealed Si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surface using a scanning electron microscope </w:t>
      </w:r>
      <w:r>
        <w:rPr>
          <w:rFonts w:cs="Times New Roman" w:ascii="Times New Roman" w:hAnsi="Times New Roman"/>
          <w:sz w:val="26"/>
          <w:szCs w:val="26"/>
          <w:lang w:val="en-US"/>
        </w:rPr>
        <w:t>(JSM-6010LA, JEOL Ltd.)</w:t>
      </w:r>
      <w:r>
        <w:rPr>
          <w:rFonts w:cs="Times New Roman" w:ascii="Times New Roman" w:hAnsi="Times New Roman"/>
          <w:lang w:val="en-US"/>
        </w:rPr>
        <w:t>. Micrographs were collected in a mix mode including backscattered electrons. The microscope was equipped with an energy dispersive X-ray spectroscopy (EDS) device for elemental mapping. All samples were sputter-coated (108auto, Cressington, Watford, UK) with a thin (~20-30 Å) layer of gold. Samples were imaged using an accelerating voltage of 10 kV at working distances of 7~10 mm and spot sizes of 4~4.5 mm. Laser-scanning micrographs of the sample surfaces after exposure to SaOS-2 cells were collected by means of a 3D laser-scanning microscope (VK-X200K Series, Keyence, Osaka, Japan) using a 150 objective lens, with a numerical aperture of 0.9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lang w:val="en-US"/>
        </w:rPr>
        <w:t xml:space="preserve">Cathodoluminescence (CL) spectra were collected in a field-emission gun scanning electron microscope (FEG-SEM, SE-4300, Hitachi Co., Tokyo, Japan). For all experiments, exactly the same experimental conditions were applied (acceleration voltage and beam current fixed at 6 kV and 180 pA, respectively). The electron-stimulated luminescence was analyzed by a high spectrally resolved monochromator (Triax 320, Jobin-Yvon, Horiba Group, Tokyo, Japan). Spectral deconvolution into Lorentzian bands was made by means of commercially available software (Origin 9.1, OriginLab Co., Northampton, MA, USA). 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X-ray photoelectron spectroscopy (XPS) experiments of the Si 2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photoelectron spectra were conducted in a JEOL JSP-9010MC/SP device with an Mg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Symbol" w:ascii="Symbol" w:hAnsi="Symbol"/>
          <w:i/>
          <w:vertAlign w:val="subscript"/>
          <w:lang w:val="en-US"/>
        </w:rPr>
        <w:t></w:t>
      </w:r>
      <w:r>
        <w:rPr>
          <w:rFonts w:cs="Times New Roman" w:ascii="Times New Roman" w:hAnsi="Times New Roman"/>
          <w:lang w:val="en-US"/>
        </w:rPr>
        <w:t xml:space="preserve"> source at an angle of 34</w:t>
      </w:r>
      <w:r>
        <w:rPr>
          <w:rFonts w:cs="Times New Roman" w:ascii="Times New Roman" w:hAnsi="Times New Roman"/>
          <w:vertAlign w:val="super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 xml:space="preserve">. Output, pass energy, voltage step, and dwell time were 10.0 kV x10.0 mA, 10 eV, 0.1 eV, and 100 ms, respectively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0:10:00Z</dcterms:created>
  <dc:creator>Giuseppe Pezzotti</dc:creator>
  <dc:description/>
  <cp:keywords/>
  <dc:language>en-US</dc:language>
  <cp:lastModifiedBy>Elia Marin</cp:lastModifiedBy>
  <dcterms:modified xsi:type="dcterms:W3CDTF">2017-02-09T00:10:00Z</dcterms:modified>
  <cp:revision>2</cp:revision>
  <dc:subject/>
  <dc:title/>
</cp:coreProperties>
</file>